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1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8"/>
        <w:gridCol w:w="284"/>
        <w:gridCol w:w="4252"/>
        <w:gridCol w:w="2418"/>
        <w:gridCol w:w="1530"/>
        <w:gridCol w:w="1276"/>
        <w:gridCol w:w="1276"/>
      </w:tblGrid>
      <w:tr w:rsidR="00E14CB7" w:rsidRPr="006932C3">
        <w:tc>
          <w:tcPr>
            <w:tcW w:w="4644" w:type="dxa"/>
            <w:gridSpan w:val="3"/>
          </w:tcPr>
          <w:p w:rsidR="00E14CB7" w:rsidRPr="006932C3" w:rsidRDefault="00E14CB7" w:rsidP="0062573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418" w:type="dxa"/>
          </w:tcPr>
          <w:p w:rsidR="00E14CB7" w:rsidRPr="006932C3" w:rsidRDefault="00E14CB7" w:rsidP="0062573D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gramStart"/>
            <w:r w:rsidRPr="006932C3">
              <w:rPr>
                <w:rFonts w:ascii="Times New Roman" w:hAnsi="Times New Roman" w:cs="Times New Roman"/>
                <w:b/>
                <w:lang w:val="en-GB"/>
              </w:rPr>
              <w:t>nrITS</w:t>
            </w:r>
            <w:proofErr w:type="gramEnd"/>
          </w:p>
        </w:tc>
        <w:tc>
          <w:tcPr>
            <w:tcW w:w="1530" w:type="dxa"/>
          </w:tcPr>
          <w:p w:rsidR="00E14CB7" w:rsidRPr="006932C3" w:rsidRDefault="00E14CB7" w:rsidP="0062573D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gramStart"/>
            <w:r w:rsidRPr="006932C3">
              <w:rPr>
                <w:rFonts w:ascii="Times New Roman" w:hAnsi="Times New Roman" w:cs="Times New Roman"/>
                <w:b/>
                <w:i/>
                <w:lang w:val="en-GB"/>
              </w:rPr>
              <w:t>trn</w:t>
            </w:r>
            <w:r w:rsidRPr="006932C3">
              <w:rPr>
                <w:rFonts w:ascii="Times New Roman" w:hAnsi="Times New Roman" w:cs="Times New Roman"/>
                <w:b/>
                <w:lang w:val="en-GB"/>
              </w:rPr>
              <w:t>H</w:t>
            </w:r>
            <w:proofErr w:type="gramEnd"/>
            <w:r w:rsidRPr="006932C3">
              <w:rPr>
                <w:rFonts w:ascii="Times New Roman" w:hAnsi="Times New Roman" w:cs="Times New Roman"/>
                <w:b/>
                <w:lang w:val="en-GB"/>
              </w:rPr>
              <w:t>-</w:t>
            </w:r>
            <w:r w:rsidRPr="006932C3">
              <w:rPr>
                <w:rFonts w:ascii="Times New Roman" w:hAnsi="Times New Roman" w:cs="Times New Roman"/>
                <w:b/>
                <w:i/>
                <w:lang w:val="en-GB"/>
              </w:rPr>
              <w:t>psb</w:t>
            </w:r>
            <w:r w:rsidRPr="006932C3">
              <w:rPr>
                <w:rFonts w:ascii="Times New Roman" w:hAnsi="Times New Roman" w:cs="Times New Roman"/>
                <w:b/>
                <w:lang w:val="en-GB"/>
              </w:rPr>
              <w:t xml:space="preserve">A </w:t>
            </w:r>
          </w:p>
        </w:tc>
        <w:tc>
          <w:tcPr>
            <w:tcW w:w="1276" w:type="dxa"/>
          </w:tcPr>
          <w:p w:rsidR="00E14CB7" w:rsidRPr="006932C3" w:rsidRDefault="00E14CB7" w:rsidP="00E14CB7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gramStart"/>
            <w:r w:rsidRPr="006932C3">
              <w:rPr>
                <w:rFonts w:ascii="Times New Roman" w:hAnsi="Times New Roman" w:cs="Times New Roman"/>
                <w:b/>
                <w:i/>
                <w:lang w:val="en-GB"/>
              </w:rPr>
              <w:t>trn</w:t>
            </w:r>
            <w:r w:rsidRPr="006932C3">
              <w:rPr>
                <w:rFonts w:ascii="Times New Roman" w:hAnsi="Times New Roman" w:cs="Times New Roman"/>
                <w:b/>
                <w:lang w:val="en-GB"/>
              </w:rPr>
              <w:t>T</w:t>
            </w:r>
            <w:proofErr w:type="gramEnd"/>
            <w:r w:rsidRPr="006932C3">
              <w:rPr>
                <w:rFonts w:ascii="Times New Roman" w:hAnsi="Times New Roman" w:cs="Times New Roman"/>
                <w:b/>
                <w:lang w:val="en-GB"/>
              </w:rPr>
              <w:t xml:space="preserve">- </w:t>
            </w:r>
            <w:r w:rsidRPr="006932C3">
              <w:rPr>
                <w:rFonts w:ascii="Times New Roman" w:hAnsi="Times New Roman" w:cs="Times New Roman"/>
                <w:b/>
                <w:i/>
                <w:lang w:val="en-GB"/>
              </w:rPr>
              <w:t>trn</w:t>
            </w:r>
            <w:r w:rsidRPr="006932C3">
              <w:rPr>
                <w:rFonts w:ascii="Times New Roman" w:hAnsi="Times New Roman" w:cs="Times New Roman"/>
                <w:b/>
                <w:lang w:val="en-GB"/>
              </w:rPr>
              <w:t xml:space="preserve">L </w:t>
            </w:r>
          </w:p>
        </w:tc>
        <w:tc>
          <w:tcPr>
            <w:tcW w:w="1276" w:type="dxa"/>
          </w:tcPr>
          <w:p w:rsidR="00E14CB7" w:rsidRPr="006932C3" w:rsidRDefault="00E14CB7" w:rsidP="00E14CB7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gramStart"/>
            <w:r w:rsidRPr="006932C3">
              <w:rPr>
                <w:rFonts w:ascii="Times New Roman" w:hAnsi="Times New Roman" w:cs="Times New Roman"/>
                <w:b/>
                <w:i/>
                <w:lang w:val="en-GB"/>
              </w:rPr>
              <w:t>rpl</w:t>
            </w:r>
            <w:r w:rsidRPr="006932C3">
              <w:rPr>
                <w:rFonts w:ascii="Times New Roman" w:hAnsi="Times New Roman" w:cs="Times New Roman"/>
                <w:b/>
                <w:lang w:val="en-GB"/>
              </w:rPr>
              <w:t>32</w:t>
            </w:r>
            <w:proofErr w:type="gramEnd"/>
            <w:r w:rsidRPr="006932C3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</w:tc>
      </w:tr>
      <w:tr w:rsidR="00E14CB7" w:rsidRPr="006932C3">
        <w:trPr>
          <w:gridBefore w:val="1"/>
          <w:wBefore w:w="108" w:type="dxa"/>
        </w:trPr>
        <w:tc>
          <w:tcPr>
            <w:tcW w:w="4536" w:type="dxa"/>
            <w:gridSpan w:val="2"/>
          </w:tcPr>
          <w:p w:rsidR="00E14CB7" w:rsidRPr="006932C3" w:rsidRDefault="00E14CB7" w:rsidP="0062573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932C3">
              <w:rPr>
                <w:rFonts w:ascii="Times New Roman" w:hAnsi="Times New Roman" w:cs="Times New Roman"/>
                <w:b/>
                <w:lang w:val="en-GB"/>
              </w:rPr>
              <w:t>Evolutionary model selected</w:t>
            </w:r>
          </w:p>
        </w:tc>
        <w:tc>
          <w:tcPr>
            <w:tcW w:w="2418" w:type="dxa"/>
          </w:tcPr>
          <w:p w:rsidR="008C4610" w:rsidRPr="006932C3" w:rsidRDefault="000F67A8" w:rsidP="008C4610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>GTR</w:t>
            </w:r>
            <w:r w:rsidR="008C4610" w:rsidRPr="006932C3">
              <w:rPr>
                <w:rFonts w:ascii="Times New Roman" w:hAnsi="Times New Roman" w:cs="Times New Roman"/>
                <w:lang w:val="en-GB"/>
              </w:rPr>
              <w:t>+</w:t>
            </w:r>
            <w:r w:rsidRPr="006932C3">
              <w:rPr>
                <w:rFonts w:ascii="Times New Roman" w:hAnsi="Times New Roman" w:cs="Times New Roman"/>
                <w:lang w:val="en-GB"/>
              </w:rPr>
              <w:t>I+</w:t>
            </w:r>
            <w:r w:rsidR="008C4610" w:rsidRPr="006932C3">
              <w:rPr>
                <w:rFonts w:ascii="Times New Roman" w:hAnsi="Times New Roman" w:cs="Times New Roman"/>
                <w:lang w:val="en-GB"/>
              </w:rPr>
              <w:t>G (ITS1, ITS2)</w:t>
            </w:r>
          </w:p>
          <w:p w:rsidR="00E14CB7" w:rsidRPr="006932C3" w:rsidRDefault="008C4610" w:rsidP="008C4610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 xml:space="preserve">JC (5.8S) </w:t>
            </w:r>
          </w:p>
        </w:tc>
        <w:tc>
          <w:tcPr>
            <w:tcW w:w="1530" w:type="dxa"/>
          </w:tcPr>
          <w:p w:rsidR="00E14CB7" w:rsidRPr="006932C3" w:rsidRDefault="008C4610" w:rsidP="0062573D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>F81</w:t>
            </w:r>
          </w:p>
        </w:tc>
        <w:tc>
          <w:tcPr>
            <w:tcW w:w="1276" w:type="dxa"/>
          </w:tcPr>
          <w:p w:rsidR="00E14CB7" w:rsidRPr="006932C3" w:rsidRDefault="008C4610" w:rsidP="0062573D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>GTR+G</w:t>
            </w:r>
          </w:p>
        </w:tc>
        <w:tc>
          <w:tcPr>
            <w:tcW w:w="1276" w:type="dxa"/>
          </w:tcPr>
          <w:p w:rsidR="00E14CB7" w:rsidRPr="006932C3" w:rsidRDefault="008C4610" w:rsidP="0062573D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>F81</w:t>
            </w:r>
          </w:p>
        </w:tc>
      </w:tr>
      <w:tr w:rsidR="00E14CB7" w:rsidRPr="006932C3">
        <w:trPr>
          <w:gridBefore w:val="1"/>
          <w:wBefore w:w="108" w:type="dxa"/>
        </w:trPr>
        <w:tc>
          <w:tcPr>
            <w:tcW w:w="4536" w:type="dxa"/>
            <w:gridSpan w:val="2"/>
          </w:tcPr>
          <w:p w:rsidR="00E14CB7" w:rsidRPr="006932C3" w:rsidRDefault="000F67A8" w:rsidP="000F67A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932C3">
              <w:rPr>
                <w:rFonts w:ascii="Times New Roman" w:hAnsi="Times New Roman" w:cs="Times New Roman"/>
                <w:b/>
                <w:lang w:val="en-GB"/>
              </w:rPr>
              <w:t>Number of taxa</w:t>
            </w:r>
          </w:p>
        </w:tc>
        <w:tc>
          <w:tcPr>
            <w:tcW w:w="2418" w:type="dxa"/>
          </w:tcPr>
          <w:p w:rsidR="00E14CB7" w:rsidRPr="006932C3" w:rsidRDefault="000F67A8" w:rsidP="0062573D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1530" w:type="dxa"/>
          </w:tcPr>
          <w:p w:rsidR="00E14CB7" w:rsidRPr="006932C3" w:rsidRDefault="000F67A8" w:rsidP="0062573D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>112</w:t>
            </w:r>
          </w:p>
        </w:tc>
        <w:tc>
          <w:tcPr>
            <w:tcW w:w="1276" w:type="dxa"/>
          </w:tcPr>
          <w:p w:rsidR="00E14CB7" w:rsidRPr="006932C3" w:rsidRDefault="000F67A8" w:rsidP="0062573D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>134</w:t>
            </w:r>
          </w:p>
        </w:tc>
        <w:tc>
          <w:tcPr>
            <w:tcW w:w="1276" w:type="dxa"/>
          </w:tcPr>
          <w:p w:rsidR="00E14CB7" w:rsidRPr="006932C3" w:rsidRDefault="000F67A8" w:rsidP="0062573D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>77</w:t>
            </w:r>
          </w:p>
        </w:tc>
      </w:tr>
      <w:tr w:rsidR="00E14CB7" w:rsidRPr="006932C3">
        <w:trPr>
          <w:gridBefore w:val="2"/>
          <w:wBefore w:w="392" w:type="dxa"/>
        </w:trPr>
        <w:tc>
          <w:tcPr>
            <w:tcW w:w="4252" w:type="dxa"/>
          </w:tcPr>
          <w:p w:rsidR="00E14CB7" w:rsidRPr="006932C3" w:rsidRDefault="00E14CB7" w:rsidP="000F67A8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 xml:space="preserve">Total length </w:t>
            </w:r>
          </w:p>
        </w:tc>
        <w:tc>
          <w:tcPr>
            <w:tcW w:w="2418" w:type="dxa"/>
          </w:tcPr>
          <w:p w:rsidR="00E14CB7" w:rsidRPr="006932C3" w:rsidRDefault="00E14CB7" w:rsidP="0062573D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>598</w:t>
            </w:r>
          </w:p>
        </w:tc>
        <w:tc>
          <w:tcPr>
            <w:tcW w:w="1530" w:type="dxa"/>
          </w:tcPr>
          <w:p w:rsidR="00E14CB7" w:rsidRPr="006932C3" w:rsidRDefault="000F67A8" w:rsidP="0062573D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>422</w:t>
            </w:r>
          </w:p>
        </w:tc>
        <w:tc>
          <w:tcPr>
            <w:tcW w:w="1276" w:type="dxa"/>
          </w:tcPr>
          <w:p w:rsidR="00E14CB7" w:rsidRPr="006932C3" w:rsidRDefault="000F67A8" w:rsidP="0062573D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>808</w:t>
            </w:r>
          </w:p>
        </w:tc>
        <w:tc>
          <w:tcPr>
            <w:tcW w:w="1276" w:type="dxa"/>
          </w:tcPr>
          <w:p w:rsidR="00E14CB7" w:rsidRPr="006932C3" w:rsidRDefault="000F67A8" w:rsidP="0062573D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>759</w:t>
            </w:r>
          </w:p>
        </w:tc>
      </w:tr>
      <w:tr w:rsidR="000F67A8" w:rsidRPr="006932C3">
        <w:trPr>
          <w:gridBefore w:val="1"/>
          <w:wBefore w:w="108" w:type="dxa"/>
        </w:trPr>
        <w:tc>
          <w:tcPr>
            <w:tcW w:w="4536" w:type="dxa"/>
            <w:gridSpan w:val="2"/>
          </w:tcPr>
          <w:p w:rsidR="000F67A8" w:rsidRPr="006932C3" w:rsidRDefault="000F67A8" w:rsidP="0062573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932C3">
              <w:rPr>
                <w:rFonts w:ascii="Times New Roman" w:hAnsi="Times New Roman" w:cs="Times New Roman"/>
                <w:b/>
                <w:lang w:val="en-GB"/>
              </w:rPr>
              <w:t>Complete dataset</w:t>
            </w:r>
          </w:p>
        </w:tc>
        <w:tc>
          <w:tcPr>
            <w:tcW w:w="2418" w:type="dxa"/>
          </w:tcPr>
          <w:p w:rsidR="000F67A8" w:rsidRPr="006932C3" w:rsidRDefault="000F67A8" w:rsidP="0062573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30" w:type="dxa"/>
          </w:tcPr>
          <w:p w:rsidR="000F67A8" w:rsidRPr="006932C3" w:rsidRDefault="000F67A8" w:rsidP="0062573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76" w:type="dxa"/>
          </w:tcPr>
          <w:p w:rsidR="000F67A8" w:rsidRPr="006932C3" w:rsidRDefault="000F67A8" w:rsidP="0062573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76" w:type="dxa"/>
          </w:tcPr>
          <w:p w:rsidR="000F67A8" w:rsidRPr="006932C3" w:rsidRDefault="000F67A8" w:rsidP="0062573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E14CB7" w:rsidRPr="006932C3">
        <w:trPr>
          <w:gridBefore w:val="2"/>
          <w:wBefore w:w="392" w:type="dxa"/>
        </w:trPr>
        <w:tc>
          <w:tcPr>
            <w:tcW w:w="4252" w:type="dxa"/>
          </w:tcPr>
          <w:p w:rsidR="00E14CB7" w:rsidRPr="006932C3" w:rsidRDefault="00E14CB7" w:rsidP="0062573D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>Variable characters</w:t>
            </w:r>
          </w:p>
        </w:tc>
        <w:tc>
          <w:tcPr>
            <w:tcW w:w="2418" w:type="dxa"/>
          </w:tcPr>
          <w:p w:rsidR="00E14CB7" w:rsidRPr="006932C3" w:rsidRDefault="0062573D" w:rsidP="0062573D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>260</w:t>
            </w:r>
          </w:p>
        </w:tc>
        <w:tc>
          <w:tcPr>
            <w:tcW w:w="1530" w:type="dxa"/>
          </w:tcPr>
          <w:p w:rsidR="00E14CB7" w:rsidRPr="006932C3" w:rsidRDefault="0062573D" w:rsidP="0062573D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276" w:type="dxa"/>
          </w:tcPr>
          <w:p w:rsidR="00E14CB7" w:rsidRPr="006932C3" w:rsidRDefault="0062573D" w:rsidP="0062573D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1276" w:type="dxa"/>
          </w:tcPr>
          <w:p w:rsidR="00E14CB7" w:rsidRPr="006932C3" w:rsidRDefault="00917052" w:rsidP="0062573D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E14CB7" w:rsidRPr="006932C3">
        <w:trPr>
          <w:gridBefore w:val="2"/>
          <w:wBefore w:w="392" w:type="dxa"/>
        </w:trPr>
        <w:tc>
          <w:tcPr>
            <w:tcW w:w="4252" w:type="dxa"/>
          </w:tcPr>
          <w:p w:rsidR="00E14CB7" w:rsidRPr="006932C3" w:rsidRDefault="00E14CB7" w:rsidP="0062573D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>Informative characters</w:t>
            </w:r>
          </w:p>
        </w:tc>
        <w:tc>
          <w:tcPr>
            <w:tcW w:w="2418" w:type="dxa"/>
          </w:tcPr>
          <w:p w:rsidR="00E14CB7" w:rsidRPr="006932C3" w:rsidRDefault="00E14CB7" w:rsidP="0062573D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>17</w:t>
            </w:r>
            <w:r w:rsidR="0062573D" w:rsidRPr="006932C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30" w:type="dxa"/>
          </w:tcPr>
          <w:p w:rsidR="00E14CB7" w:rsidRPr="006932C3" w:rsidRDefault="0062573D" w:rsidP="0062573D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276" w:type="dxa"/>
          </w:tcPr>
          <w:p w:rsidR="00E14CB7" w:rsidRPr="006932C3" w:rsidRDefault="0062573D" w:rsidP="0062573D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276" w:type="dxa"/>
          </w:tcPr>
          <w:p w:rsidR="00E14CB7" w:rsidRPr="006932C3" w:rsidRDefault="00917052" w:rsidP="0062573D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E14CB7" w:rsidRPr="006932C3">
        <w:trPr>
          <w:gridBefore w:val="1"/>
          <w:wBefore w:w="108" w:type="dxa"/>
        </w:trPr>
        <w:tc>
          <w:tcPr>
            <w:tcW w:w="4536" w:type="dxa"/>
            <w:gridSpan w:val="2"/>
          </w:tcPr>
          <w:p w:rsidR="00E14CB7" w:rsidRPr="006932C3" w:rsidRDefault="008C4610" w:rsidP="0062573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932C3">
              <w:rPr>
                <w:rFonts w:ascii="Times New Roman" w:hAnsi="Times New Roman" w:cs="Times New Roman"/>
                <w:b/>
                <w:lang w:val="en-GB"/>
              </w:rPr>
              <w:t>Hedera</w:t>
            </w:r>
          </w:p>
        </w:tc>
        <w:tc>
          <w:tcPr>
            <w:tcW w:w="2418" w:type="dxa"/>
          </w:tcPr>
          <w:p w:rsidR="00E14CB7" w:rsidRPr="006932C3" w:rsidRDefault="00E14CB7" w:rsidP="0062573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30" w:type="dxa"/>
          </w:tcPr>
          <w:p w:rsidR="00E14CB7" w:rsidRPr="006932C3" w:rsidRDefault="00E14CB7" w:rsidP="0062573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76" w:type="dxa"/>
          </w:tcPr>
          <w:p w:rsidR="00E14CB7" w:rsidRPr="006932C3" w:rsidRDefault="00E14CB7" w:rsidP="0062573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76" w:type="dxa"/>
          </w:tcPr>
          <w:p w:rsidR="00E14CB7" w:rsidRPr="006932C3" w:rsidRDefault="00E14CB7" w:rsidP="0062573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E14CB7" w:rsidRPr="006932C3">
        <w:trPr>
          <w:gridBefore w:val="2"/>
          <w:wBefore w:w="392" w:type="dxa"/>
        </w:trPr>
        <w:tc>
          <w:tcPr>
            <w:tcW w:w="4252" w:type="dxa"/>
          </w:tcPr>
          <w:p w:rsidR="00E14CB7" w:rsidRPr="006932C3" w:rsidRDefault="00E14CB7" w:rsidP="0062573D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>Variable characters</w:t>
            </w:r>
          </w:p>
        </w:tc>
        <w:tc>
          <w:tcPr>
            <w:tcW w:w="2418" w:type="dxa"/>
          </w:tcPr>
          <w:p w:rsidR="00E14CB7" w:rsidRPr="006932C3" w:rsidRDefault="0062573D" w:rsidP="0062573D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1530" w:type="dxa"/>
          </w:tcPr>
          <w:p w:rsidR="00E14CB7" w:rsidRPr="006932C3" w:rsidRDefault="0062573D" w:rsidP="0062573D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276" w:type="dxa"/>
          </w:tcPr>
          <w:p w:rsidR="00E14CB7" w:rsidRPr="006932C3" w:rsidRDefault="0062573D" w:rsidP="0062573D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1276" w:type="dxa"/>
          </w:tcPr>
          <w:p w:rsidR="00E14CB7" w:rsidRPr="006932C3" w:rsidRDefault="00917052" w:rsidP="0062573D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E14CB7" w:rsidRPr="006932C3">
        <w:trPr>
          <w:gridBefore w:val="2"/>
          <w:wBefore w:w="392" w:type="dxa"/>
        </w:trPr>
        <w:tc>
          <w:tcPr>
            <w:tcW w:w="4252" w:type="dxa"/>
          </w:tcPr>
          <w:p w:rsidR="00E14CB7" w:rsidRPr="006932C3" w:rsidRDefault="00E14CB7" w:rsidP="0062573D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>Informative characters</w:t>
            </w:r>
          </w:p>
        </w:tc>
        <w:tc>
          <w:tcPr>
            <w:tcW w:w="2418" w:type="dxa"/>
          </w:tcPr>
          <w:p w:rsidR="00E14CB7" w:rsidRPr="006932C3" w:rsidRDefault="0062573D" w:rsidP="0062573D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1530" w:type="dxa"/>
          </w:tcPr>
          <w:p w:rsidR="00E14CB7" w:rsidRPr="006932C3" w:rsidRDefault="0062573D" w:rsidP="0062573D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276" w:type="dxa"/>
          </w:tcPr>
          <w:p w:rsidR="00E14CB7" w:rsidRPr="006932C3" w:rsidRDefault="0062573D" w:rsidP="0062573D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276" w:type="dxa"/>
          </w:tcPr>
          <w:p w:rsidR="00E14CB7" w:rsidRPr="006932C3" w:rsidRDefault="00917052" w:rsidP="0062573D">
            <w:pPr>
              <w:rPr>
                <w:rFonts w:ascii="Times New Roman" w:hAnsi="Times New Roman" w:cs="Times New Roman"/>
                <w:lang w:val="en-GB"/>
              </w:rPr>
            </w:pPr>
            <w:r w:rsidRPr="006932C3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</w:tbl>
    <w:p w:rsidR="00C47287" w:rsidRPr="006932C3" w:rsidRDefault="00C47287">
      <w:pPr>
        <w:rPr>
          <w:lang w:val="en-GB"/>
        </w:rPr>
      </w:pPr>
      <w:bookmarkStart w:id="0" w:name="_GoBack"/>
      <w:bookmarkEnd w:id="0"/>
    </w:p>
    <w:sectPr w:rsidR="00C47287" w:rsidRPr="006932C3" w:rsidSect="00E14CB7">
      <w:pgSz w:w="16840" w:h="11900" w:orient="landscape"/>
      <w:pgMar w:top="1701" w:right="1417" w:bottom="1701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E14CB7"/>
    <w:rsid w:val="000F67A8"/>
    <w:rsid w:val="00131891"/>
    <w:rsid w:val="00471E7A"/>
    <w:rsid w:val="0048652B"/>
    <w:rsid w:val="004C536F"/>
    <w:rsid w:val="0062573D"/>
    <w:rsid w:val="006932C3"/>
    <w:rsid w:val="00773F7D"/>
    <w:rsid w:val="00786B9B"/>
    <w:rsid w:val="008C4610"/>
    <w:rsid w:val="00901BEF"/>
    <w:rsid w:val="00917052"/>
    <w:rsid w:val="00A5014F"/>
    <w:rsid w:val="00AB7E35"/>
    <w:rsid w:val="00C47287"/>
    <w:rsid w:val="00E14CB7"/>
    <w:rsid w:val="00F36B3D"/>
  </w:rsids>
  <m:mathPr>
    <m:mathFont m:val="Droid Sans Fallbac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CB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E14CB7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CB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14CB7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6</Words>
  <Characters>377</Characters>
  <Application>Microsoft Macintosh Word</Application>
  <DocSecurity>0</DocSecurity>
  <Lines>3</Lines>
  <Paragraphs>1</Paragraphs>
  <ScaleCrop>false</ScaleCrop>
  <Company>UAM</Company>
  <LinksUpToDate>false</LinksUpToDate>
  <CharactersWithSpaces>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Valcarcel</dc:creator>
  <cp:keywords/>
  <dc:description/>
  <cp:lastModifiedBy>Virginia Valcarcel</cp:lastModifiedBy>
  <cp:revision>8</cp:revision>
  <dcterms:created xsi:type="dcterms:W3CDTF">2016-06-17T13:43:00Z</dcterms:created>
  <dcterms:modified xsi:type="dcterms:W3CDTF">2016-07-12T14:49:00Z</dcterms:modified>
</cp:coreProperties>
</file>